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438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400"/>
        <w:gridCol w:w="1802"/>
      </w:tblGrid>
      <w:tr w:rsidR="00890871" w:rsidRPr="00640160" w14:paraId="6DC1C11C" w14:textId="77777777" w:rsidTr="00D354FD">
        <w:trPr>
          <w:trHeight w:val="880"/>
        </w:trPr>
        <w:tc>
          <w:tcPr>
            <w:tcW w:w="710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B18F2" w14:textId="53D38EF9" w:rsidR="00831DD4" w:rsidRPr="00640160" w:rsidRDefault="00640160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Supplementary </w:t>
            </w:r>
            <w:r w:rsidR="00831DD4" w:rsidRPr="00640160">
              <w:rPr>
                <w:rFonts w:ascii="Helvetica" w:hAnsi="Helvetica" w:cs="Calibri"/>
                <w:b/>
                <w:bCs/>
                <w:color w:val="000000"/>
              </w:rPr>
              <w:t xml:space="preserve">Table </w:t>
            </w:r>
            <w:r>
              <w:rPr>
                <w:rFonts w:ascii="Helvetica" w:hAnsi="Helvetica" w:cs="Calibri"/>
                <w:b/>
                <w:bCs/>
                <w:color w:val="000000"/>
              </w:rPr>
              <w:t>S</w:t>
            </w:r>
            <w:r w:rsidR="00831DD4" w:rsidRPr="00640160">
              <w:rPr>
                <w:rFonts w:ascii="Helvetica" w:hAnsi="Helvetica" w:cs="Calibri"/>
                <w:b/>
                <w:bCs/>
                <w:color w:val="000000"/>
              </w:rPr>
              <w:t>2.  Lists the number of segments that are differentially positioned between pairs of species</w:t>
            </w:r>
            <w:r w:rsidR="001872C6">
              <w:rPr>
                <w:rFonts w:ascii="Helvetica" w:hAnsi="Helvetica" w:cs="Calibri"/>
                <w:b/>
                <w:bCs/>
                <w:color w:val="000000"/>
              </w:rPr>
              <w:t xml:space="preserve"> </w:t>
            </w:r>
            <w:r w:rsidR="001872C6" w:rsidRPr="001872C6">
              <w:rPr>
                <w:rFonts w:ascii="Helvetica" w:hAnsi="Helvetica"/>
                <w:b/>
              </w:rPr>
              <w:t xml:space="preserve">, and the divergence time between each pair in millions of years </w:t>
            </w:r>
            <w:r w:rsidR="001872C6" w:rsidRPr="00D354FD">
              <w:rPr>
                <w:rFonts w:ascii="Helvetica" w:hAnsi="Helvetica" w:cs="Helvetica"/>
                <w:b/>
              </w:rPr>
              <w:fldChar w:fldCharType="begin"/>
            </w:r>
            <w:r w:rsidR="001872C6" w:rsidRPr="00D354FD">
              <w:rPr>
                <w:rFonts w:ascii="Helvetica" w:hAnsi="Helvetica" w:cs="Helvetica"/>
                <w:b/>
              </w:rPr>
              <w:instrText xml:space="preserve"> ADDIN PAPERS2_CITATIONS &lt;citation&gt;&lt;priority&gt;23&lt;/priority&gt;&lt;uuid&gt;2DB892FB-004C-4702-A137-A8729B130AB2&lt;/uuid&gt;&lt;publications&gt;&lt;publication&gt;&lt;subtype&gt;400&lt;/subtype&gt;&lt;title&gt;Molecular phylogeny and divergence times of drosophilid species.&lt;/title&gt;&lt;url&gt;https://academic.oup.com/mbe/article/12/3/391/979928/Molecular-phylogeny-and-divergence-times-of&lt;/url&gt;&lt;volume&gt;12&lt;/volume&gt;&lt;publication_date&gt;99199505001200000000220000&lt;/publication_date&gt;&lt;uuid&gt;6B937123-9F90-4AD8-B953-F008CAFA8DFA&lt;/uuid&gt;&lt;type&gt;400&lt;/type&gt;&lt;number&gt;3&lt;/number&gt;&lt;citekey&gt;Russo:1995ti&lt;/citekey&gt;&lt;doi&gt;10.1093/oxfordjournals.molbev.a040214&lt;/doi&gt;&lt;institution&gt;Institute of Molecular Evolutionary Genetics, Pennsylvania State University, University Park 16802, USA.&lt;/institution&gt;&lt;startpage&gt;391&lt;/startpage&gt;&lt;endpage&gt;404&lt;/endpage&gt;&lt;bundle&gt;&lt;publication&gt;&lt;title&gt;Molecular Biology and Evolution&lt;/title&gt;&lt;uuid&gt;83EC5C6B-0C43-4F11-8F94-95D0A7EE25EA&lt;/uuid&gt;&lt;subtype&gt;-100&lt;/subtype&gt;&lt;type&gt;-100&lt;/type&gt;&lt;/publication&gt;&lt;/bundle&gt;&lt;authors&gt;&lt;author&gt;&lt;lastName&gt;Russo&lt;/lastName&gt;&lt;firstName&gt;C&lt;/firstName&gt;&lt;middleNames&gt;A&lt;/middleNames&gt;&lt;/author&gt;&lt;author&gt;&lt;lastName&gt;Takezaki&lt;/lastName&gt;&lt;firstName&gt;N&lt;/firstName&gt;&lt;/author&gt;&lt;author&gt;&lt;lastName&gt;Nei&lt;/lastName&gt;&lt;firstName&gt;M&lt;/firstName&gt;&lt;/author&gt;&lt;/authors&gt;&lt;/publication&gt;&lt;publication&gt;&lt;subtype&gt;400&lt;/subtype&gt;&lt;title&gt;Estimating Divergence Dates and Substitution Rates in the Drosophila Phylogeny&lt;/title&gt;&lt;url&gt;https://academic.oup.com/mbe/article-lookup/doi/10.1093/molbev/mss150&lt;/url&gt;&lt;volume&gt;29&lt;/volume&gt;&lt;publication_date&gt;99201208101200000000222000&lt;/publication_date&gt;&lt;uuid&gt;42C0CA0B-4084-4952-AAF8-A6B48F3ED59E&lt;/uuid&gt;&lt;type&gt;400&lt;/type&gt;&lt;number&gt;11&lt;/number&gt;&lt;doi&gt;10.1016/B978-1-4832-2734-4.50017-6&lt;/doi&gt;&lt;startpage&gt;3459&lt;/startpage&gt;&lt;endpage&gt;3473&lt;/endpage&gt;&lt;bundle&gt;&lt;publication&gt;&lt;title&gt;Molecular Biology and Evolution&lt;/title&gt;&lt;uuid&gt;83EC5C6B-0C43-4F11-8F94-95D0A7EE25EA&lt;/uuid&gt;&lt;subtype&gt;-100&lt;/subtype&gt;&lt;type&gt;-100&lt;/type&gt;&lt;/publication&gt;&lt;/bundle&gt;&lt;authors&gt;&lt;author&gt;&lt;lastName&gt;Obbard&lt;/lastName&gt;&lt;firstName&gt;Darren&lt;/firstName&gt;&lt;middleNames&gt;J&lt;/middleNames&gt;&lt;/author&gt;&lt;author&gt;&lt;lastName&gt;Maclennan&lt;/lastName&gt;&lt;firstName&gt;John&lt;/firstName&gt;&lt;/author&gt;&lt;author&gt;&lt;lastName&gt;Kim&lt;/lastName&gt;&lt;firstName&gt;Kang-Wook&lt;/firstName&gt;&lt;/author&gt;&lt;author&gt;&lt;lastName&gt;Rambaut&lt;/lastName&gt;&lt;firstName&gt;Andrew&lt;/firstName&gt;&lt;/author&gt;&lt;author&gt;&lt;lastName&gt;O'Grady&lt;/lastName&gt;&lt;firstName&gt;Patrick&lt;/firstName&gt;&lt;middleNames&gt;M&lt;/middleNames&gt;&lt;/author&gt;&lt;author&gt;&lt;lastName&gt;Jiggins&lt;/lastName&gt;&lt;firstName&gt;Francis&lt;/firstName&gt;&lt;middleNames&gt;M&lt;/middleNames&gt;&lt;/author&gt;&lt;/authors&gt;&lt;/publication&gt;&lt;publication&gt;&lt;subtype&gt;400&lt;/subtype&gt;&lt;title&gt;Phylogenetic analysis and a time tree for a large drosophilid data set (Diptera: Drosophilidae)&lt;/title&gt;&lt;url&gt;http://doi.wiley.com/10.1111/zoj.12062&lt;/url&gt;&lt;volume&gt;169&lt;/volume&gt;&lt;publication_date&gt;99201310291200000000222000&lt;/publication_date&gt;&lt;uuid&gt;4FB6C434-11CD-4E13-8A37-2C399C128CA2&lt;/uuid&gt;&lt;type&gt;400&lt;/type&gt;&lt;number&gt;4&lt;/number&gt;&lt;subtitle&gt;Drosophilid Timescale&lt;/subtitle&gt;&lt;doi&gt;10.1111/zoj.12062&lt;/doi&gt;&lt;startpage&gt;765&lt;/startpage&gt;&lt;endpage&gt;775&lt;/endpage&gt;&lt;bundle&gt;&lt;publication&gt;&lt;title&gt;Zoological Journal of the Linnean Society&lt;/title&gt;&lt;uuid&gt;09E78FF9-F0B1-46FA-AA57-64783323FABB&lt;/uuid&gt;&lt;subtype&gt;-100&lt;/subtype&gt;&lt;type&gt;-100&lt;/type&gt;&lt;/publication&gt;&lt;/bundle&gt;&lt;authors&gt;&lt;author&gt;&lt;lastName&gt;Russo&lt;/lastName&gt;&lt;firstName&gt;Claudia&lt;/firstName&gt;&lt;middleNames&gt;A M&lt;/middleNames&gt;&lt;/author&gt;&lt;author&gt;&lt;lastName&gt;Mello&lt;/lastName&gt;&lt;firstName&gt;Beatriz&lt;/firstName&gt;&lt;/author&gt;&lt;author&gt;&lt;lastName&gt;Frazão&lt;/lastName&gt;&lt;firstName&gt;Annelise&lt;/firstName&gt;&lt;/author&gt;&lt;author&gt;&lt;lastName&gt;Voloch&lt;/lastName&gt;&lt;firstName&gt;Carolina&lt;/firstName&gt;&lt;middleNames&gt;M&lt;/middleNames&gt;&lt;/author&gt;&lt;/authors&gt;&lt;/publication&gt;&lt;/publications&gt;&lt;cites&gt;&lt;/cites&gt;&lt;/citation&gt;</w:instrText>
            </w:r>
            <w:r w:rsidR="001872C6" w:rsidRPr="00D354FD">
              <w:rPr>
                <w:rFonts w:ascii="Helvetica" w:hAnsi="Helvetica" w:cs="Helvetica"/>
                <w:b/>
              </w:rPr>
              <w:fldChar w:fldCharType="separate"/>
            </w:r>
            <w:r w:rsidR="001872C6" w:rsidRPr="00D354FD">
              <w:rPr>
                <w:rFonts w:ascii="Helvetica" w:hAnsi="Helvetica" w:cs="Helvetica"/>
                <w:b/>
              </w:rPr>
              <w:t>(Russo et al. 1995; Obbard et al. 2012; Russo et al. 2013)</w:t>
            </w:r>
            <w:r w:rsidR="001872C6" w:rsidRPr="00D354FD">
              <w:rPr>
                <w:rFonts w:ascii="Helvetica" w:hAnsi="Helvetica" w:cs="Helvetica"/>
                <w:b/>
              </w:rPr>
              <w:fldChar w:fldCharType="end"/>
            </w:r>
            <w:r w:rsidR="00831DD4" w:rsidRPr="00640160">
              <w:rPr>
                <w:rFonts w:ascii="Helvetica" w:hAnsi="Helvetica" w:cs="Calibri"/>
                <w:b/>
                <w:bCs/>
                <w:color w:val="000000"/>
              </w:rPr>
              <w:t xml:space="preserve"> </w:t>
            </w:r>
          </w:p>
        </w:tc>
      </w:tr>
      <w:tr w:rsidR="00831DD4" w:rsidRPr="00640160" w14:paraId="2C601731" w14:textId="77777777" w:rsidTr="00D354FD">
        <w:trPr>
          <w:trHeight w:val="126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A46E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F165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species on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7C15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species two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1355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number of segments differentially positioned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84BC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ivergence time (millions of years)</w:t>
            </w:r>
          </w:p>
        </w:tc>
        <w:bookmarkStart w:id="0" w:name="_GoBack"/>
        <w:bookmarkEnd w:id="0"/>
      </w:tr>
      <w:tr w:rsidR="00831DD4" w:rsidRPr="00640160" w14:paraId="67DC4996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67CF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57C4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D9A9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F804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9B25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</w:tr>
      <w:tr w:rsidR="00831DD4" w:rsidRPr="00640160" w14:paraId="47F33C38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FFB5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A68D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4BBFA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C1E5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3E19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</w:tr>
      <w:tr w:rsidR="00831DD4" w:rsidRPr="00640160" w14:paraId="66515B9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A17A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AE77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EB319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98B1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9D65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2A71EC0D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2A2D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DF1C9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1AA80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6BB5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E5724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0338087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98A5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DCAE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D037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AAB0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FC0E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4DC6A6FA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A10C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18D2F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2497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8808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81E14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</w:tr>
      <w:tr w:rsidR="00831DD4" w:rsidRPr="00640160" w14:paraId="3C6EF026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0AA1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B574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02DD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B4BE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C8D2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</w:tr>
      <w:tr w:rsidR="00831DD4" w:rsidRPr="00640160" w14:paraId="7C7C4DC6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FAE6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1BCF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B47F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5A334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2EA1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</w:tr>
      <w:tr w:rsidR="00831DD4" w:rsidRPr="00640160" w14:paraId="777D7159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08CB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2C54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6561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14D0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5DB5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62F262D7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2591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1C26C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C59A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7A91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EC04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3021EA0D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6BB2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6BA5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an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72FB0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D407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FD52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</w:tr>
      <w:tr w:rsidR="00831DD4" w:rsidRPr="00640160" w14:paraId="112BBEBC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CD23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15A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D509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91E5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E1B5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40992EB6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0FBE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BA87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A291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6D44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ABD3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2CF2128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1C63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E44D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38E3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306C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8E33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09F07093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E3C9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7FC8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0527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85D4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F093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549D7BCA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B6DB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D467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64C6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D01C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9EF4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.7</w:t>
            </w:r>
          </w:p>
        </w:tc>
      </w:tr>
      <w:tr w:rsidR="00831DD4" w:rsidRPr="00640160" w14:paraId="2B8DE12F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2DE0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CB71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8D38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8E57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91D1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3523E30C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9C24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709A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99619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FF56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7473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24F70F4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A039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7EB6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FAA4F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5803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5F22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31962251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27D4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CB5C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67AD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38B5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608A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6837665A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F53B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C837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er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BD46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0566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F5EE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42728E44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E86A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F9299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7D5B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DC68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64A7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235C3D83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8AFE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10BA9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9049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22FE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3C3D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7171E659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0857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DB70C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4086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FE0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75B3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07A8F583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EE11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DF37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1FA5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DBAD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59EC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281102C5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F656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2E15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B78E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94B6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D4A1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.4</w:t>
            </w:r>
          </w:p>
        </w:tc>
      </w:tr>
      <w:tr w:rsidR="00831DD4" w:rsidRPr="00640160" w14:paraId="0FDFA154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3F6F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537F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001D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2DD5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2E6D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.4</w:t>
            </w:r>
          </w:p>
        </w:tc>
      </w:tr>
      <w:tr w:rsidR="00831DD4" w:rsidRPr="00640160" w14:paraId="0AB3592F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CBC5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2A24F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993D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911C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B7FD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76D4ED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114E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B979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2719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D690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2247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61AB857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703C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9739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e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4307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3F91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768C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006352F4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B104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lastRenderedPageBreak/>
              <w:t>3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D220D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042E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2C32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65E7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41A7F1A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20BF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10A5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5D810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EA35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566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0656F0D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D630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E31C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89EB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EDE1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B67A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002D0AD4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234B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C448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D4A1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0B2A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3213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6600724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5191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F87E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D924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1238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CD04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07447F69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E2D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242F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052F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C18B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CDA6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0</w:t>
            </w:r>
          </w:p>
        </w:tc>
      </w:tr>
      <w:tr w:rsidR="00831DD4" w:rsidRPr="00640160" w14:paraId="2047C9F8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8A3A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A321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FF3E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C6EB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0F44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7</w:t>
            </w:r>
          </w:p>
        </w:tc>
      </w:tr>
      <w:tr w:rsidR="00831DD4" w:rsidRPr="00640160" w14:paraId="7DD20CA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BECD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99AFF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moj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BE69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A841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AB15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727DE9C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B54E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508A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97CF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C774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8032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0.6</w:t>
            </w:r>
          </w:p>
        </w:tc>
      </w:tr>
      <w:tr w:rsidR="00831DD4" w:rsidRPr="00640160" w14:paraId="7301499F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D565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667E0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EA8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0CA9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9716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39C2B91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24F9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47DB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7CD3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89AD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9C8A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654DA19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41AD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7C39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744F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D415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FCA3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7188DF82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D9A4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4E0B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D085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6FA1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4BBE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15DA91A3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37B9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8D89F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B2F4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125E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920C3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7502D71F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1E7E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AE3B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e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E7F9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12F0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5E65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2DA2F921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3A49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E171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885DA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3D48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D6B8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5787D7E8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C2DB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2D7A9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87D3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83C2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9C06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34ED8D77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2D5F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75A24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A091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CAF6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28ED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48BA4893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8E82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EAC1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C76E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A242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9DAC4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746E2544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F1229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871CD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2CD8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421F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6E93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C0D7011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8A1A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F7357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p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8B65C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B48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24F0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4</w:t>
            </w:r>
          </w:p>
        </w:tc>
      </w:tr>
      <w:tr w:rsidR="00831DD4" w:rsidRPr="00640160" w14:paraId="0C2A1DE1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1177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D06AA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5A5EF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BBD8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2E00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4B1623E8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8FB5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EC75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332A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BBBF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5BCB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7D2FC84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C4A2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6AAD0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3E12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25FA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D520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05B79D96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24200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AD27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9F31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029A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AB32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42C1511D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42B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DE57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a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8BE80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11E2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E75F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0.4</w:t>
            </w:r>
          </w:p>
        </w:tc>
      </w:tr>
      <w:tr w:rsidR="00831DD4" w:rsidRPr="00640160" w14:paraId="44AE987B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1961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7879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944C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17F5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EBA5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0.25</w:t>
            </w:r>
          </w:p>
        </w:tc>
      </w:tr>
      <w:tr w:rsidR="00831DD4" w:rsidRPr="00640160" w14:paraId="769298E2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C8577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91DD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9B0DE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31B9B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6AC74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1253973C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FFF8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AA766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4C74D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EA73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2E04C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D35F58C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D812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1BE3D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e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C260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B4B0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A5B1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1314B1A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9D47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A07C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8DF5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BFC9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628B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50C5318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F02FF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2A922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F558A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1875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115C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11F86D25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CB295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BE96D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si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6D8A3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1971D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F32B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.4</w:t>
            </w:r>
          </w:p>
        </w:tc>
      </w:tr>
      <w:tr w:rsidR="00831DD4" w:rsidRPr="00640160" w14:paraId="77F28483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FEAC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F837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2CFD5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C154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9655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27</w:t>
            </w:r>
          </w:p>
        </w:tc>
      </w:tr>
      <w:tr w:rsidR="00831DD4" w:rsidRPr="00640160" w14:paraId="20EF9136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28CBA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D8E38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vi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5BB3B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CABD1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826A6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  <w:tr w:rsidR="00831DD4" w:rsidRPr="00640160" w14:paraId="5423A070" w14:textId="77777777" w:rsidTr="00D354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29578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right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CCFB1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wi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8B4DC" w14:textId="77777777" w:rsidR="00831DD4" w:rsidRPr="00640160" w:rsidRDefault="00831DD4" w:rsidP="001872C6">
            <w:pPr>
              <w:autoSpaceDE w:val="0"/>
              <w:autoSpaceDN w:val="0"/>
              <w:adjustRightInd w:val="0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Dyak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F23A2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5</w:t>
            </w:r>
          </w:p>
        </w:tc>
        <w:tc>
          <w:tcPr>
            <w:tcW w:w="18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6AACE" w14:textId="77777777" w:rsidR="00831DD4" w:rsidRPr="00640160" w:rsidRDefault="00831DD4" w:rsidP="001872C6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Calibri"/>
                <w:color w:val="000000"/>
              </w:rPr>
            </w:pPr>
            <w:r w:rsidRPr="00640160">
              <w:rPr>
                <w:rFonts w:ascii="Helvetica" w:hAnsi="Helvetica" w:cs="Calibri"/>
                <w:color w:val="000000"/>
              </w:rPr>
              <w:t>32</w:t>
            </w:r>
          </w:p>
        </w:tc>
      </w:tr>
    </w:tbl>
    <w:p w14:paraId="7350F066" w14:textId="77777777" w:rsidR="001F278D" w:rsidRPr="00831DD4" w:rsidRDefault="001F278D" w:rsidP="00831DD4"/>
    <w:sectPr w:rsidR="001F278D" w:rsidRPr="00831DD4" w:rsidSect="00C60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8D"/>
    <w:rsid w:val="001872C6"/>
    <w:rsid w:val="001F278D"/>
    <w:rsid w:val="00640160"/>
    <w:rsid w:val="00831DD4"/>
    <w:rsid w:val="00890871"/>
    <w:rsid w:val="00C60C7D"/>
    <w:rsid w:val="00D3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974D3"/>
  <w15:chartTrackingRefBased/>
  <w15:docId w15:val="{ADB4B9B4-293D-8540-BE26-A90CB6D3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1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alay</dc:creator>
  <cp:keywords/>
  <dc:description/>
  <cp:lastModifiedBy>Gizem Kalay</cp:lastModifiedBy>
  <cp:revision>6</cp:revision>
  <dcterms:created xsi:type="dcterms:W3CDTF">2019-09-05T21:19:00Z</dcterms:created>
  <dcterms:modified xsi:type="dcterms:W3CDTF">2020-01-14T20:49:00Z</dcterms:modified>
</cp:coreProperties>
</file>